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4CC7" w:rsidRDefault="00844EC9">
      <w:pPr>
        <w:rPr>
          <w:rFonts w:ascii="Times New Roman" w:hAnsi="Times New Roman" w:cs="Times New Roman"/>
          <w:sz w:val="24"/>
          <w:szCs w:val="32"/>
        </w:rPr>
      </w:pPr>
      <w:r w:rsidRPr="00844EC9">
        <w:rPr>
          <w:rFonts w:ascii="Times New Roman" w:hAnsi="Times New Roman" w:cs="Times New Roman"/>
          <w:b/>
          <w:bCs/>
          <w:sz w:val="24"/>
          <w:szCs w:val="32"/>
        </w:rPr>
        <w:t>Table S1.</w:t>
      </w:r>
      <w:r w:rsidRPr="00844EC9">
        <w:rPr>
          <w:rFonts w:ascii="Times New Roman" w:hAnsi="Times New Roman" w:cs="Times New Roman"/>
          <w:sz w:val="24"/>
          <w:szCs w:val="32"/>
        </w:rPr>
        <w:t xml:space="preserve"> Newcastle-Ottawa Scale for risk of bias assessment of studies included in the meta-analysis.</w:t>
      </w:r>
    </w:p>
    <w:tbl>
      <w:tblPr>
        <w:tblW w:w="1417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844"/>
        <w:gridCol w:w="1842"/>
        <w:gridCol w:w="1276"/>
        <w:gridCol w:w="1418"/>
        <w:gridCol w:w="1417"/>
        <w:gridCol w:w="1372"/>
        <w:gridCol w:w="1161"/>
        <w:gridCol w:w="1578"/>
        <w:gridCol w:w="1276"/>
        <w:gridCol w:w="992"/>
      </w:tblGrid>
      <w:tr w:rsidR="00FC44E8" w:rsidRPr="00FC44E8" w:rsidTr="00FC44E8">
        <w:trPr>
          <w:trHeight w:val="260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ies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40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</w:tr>
      <w:tr w:rsidR="00FC44E8" w:rsidRPr="00FC44E8" w:rsidTr="00FC44E8">
        <w:trPr>
          <w:trHeight w:val="626"/>
        </w:trPr>
        <w:tc>
          <w:tcPr>
            <w:tcW w:w="18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presentativeness</w:t>
            </w: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f expos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ection of</w:t>
            </w: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nonexpo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certainment</w:t>
            </w: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f exposu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pres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 start</w:t>
            </w:r>
          </w:p>
        </w:tc>
        <w:tc>
          <w:tcPr>
            <w:tcW w:w="13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essment</w:t>
            </w: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f outcom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qua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low-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quacy</w:t>
            </w: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f follow-up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44E8" w:rsidRPr="00FC44E8" w:rsidRDefault="00FC44E8" w:rsidP="00FC44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77EFA" w:rsidRPr="00FC44E8" w:rsidTr="005F290B">
        <w:trPr>
          <w:trHeight w:val="2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EFA" w:rsidRPr="00FC44E8" w:rsidRDefault="00777EFA" w:rsidP="00777E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rg (20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FA" w:rsidRPr="00777EFA" w:rsidRDefault="00777EFA" w:rsidP="00777EFA">
            <w:pPr>
              <w:widowControl/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FD0B3D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C329A4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4A0099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D0223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DF5EB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EFA" w:rsidRPr="00FC44E8" w:rsidRDefault="00777EFA" w:rsidP="00777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EFA" w:rsidRPr="00FC44E8" w:rsidRDefault="00777EFA" w:rsidP="00777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777EFA" w:rsidRPr="00FC44E8" w:rsidTr="005F290B">
        <w:trPr>
          <w:trHeight w:val="26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EFA" w:rsidRPr="00FC44E8" w:rsidRDefault="00777EFA" w:rsidP="00777E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binson (20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5F4453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FD0B3D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C329A4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4A0099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D0223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DF5EB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EFA" w:rsidRPr="00FC44E8" w:rsidRDefault="00994963" w:rsidP="00777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  <w:lang w:eastAsia="ja-JP"/>
              </w:rPr>
              <w:t>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EFA" w:rsidRPr="00FC44E8" w:rsidRDefault="00777EFA" w:rsidP="00777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77EFA" w:rsidRPr="00FC44E8" w:rsidTr="00F43C38">
        <w:trPr>
          <w:trHeight w:val="26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EFA" w:rsidRPr="00FC44E8" w:rsidRDefault="00777EFA" w:rsidP="00777E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tterlein (20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5F4453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FD0B3D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C329A4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4A0099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D0223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DF5EB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6826CF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EFA" w:rsidRPr="00FC44E8" w:rsidRDefault="00777EFA" w:rsidP="00777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77EFA" w:rsidRPr="00FC44E8" w:rsidTr="00F43C38">
        <w:trPr>
          <w:trHeight w:val="26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EFA" w:rsidRPr="00FC44E8" w:rsidRDefault="00777EFA" w:rsidP="00777E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i (20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5F4453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FD0B3D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C329A4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4A0099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D0223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DF5EB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6826CF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EFA" w:rsidRPr="00FC44E8" w:rsidRDefault="00777EFA" w:rsidP="00777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77EFA" w:rsidRPr="00FC44E8" w:rsidTr="00F43C38">
        <w:trPr>
          <w:trHeight w:val="26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EFA" w:rsidRPr="00FC44E8" w:rsidRDefault="00777EFA" w:rsidP="00777E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schini (20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5F4453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FD0B3D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C329A4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4A0099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D0223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DF5EB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6826CF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EFA" w:rsidRPr="00FC44E8" w:rsidRDefault="00777EFA" w:rsidP="00777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994963" w:rsidRPr="00FC44E8" w:rsidTr="006C3E80">
        <w:trPr>
          <w:trHeight w:val="26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963" w:rsidRPr="00FC44E8" w:rsidRDefault="00994963" w:rsidP="009949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n (20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4963" w:rsidRDefault="00994963" w:rsidP="00994963">
            <w:pPr>
              <w:jc w:val="center"/>
            </w:pPr>
            <w:r w:rsidRPr="005F4453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4963" w:rsidRDefault="00994963" w:rsidP="00994963">
            <w:pPr>
              <w:jc w:val="center"/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4963" w:rsidRDefault="00994963" w:rsidP="00994963">
            <w:pPr>
              <w:jc w:val="center"/>
            </w:pPr>
            <w:r w:rsidRPr="00FD0B3D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4963" w:rsidRDefault="00994963" w:rsidP="00994963">
            <w:pPr>
              <w:jc w:val="center"/>
            </w:pPr>
            <w:r w:rsidRPr="00C329A4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4963" w:rsidRDefault="00994963" w:rsidP="00994963">
            <w:pPr>
              <w:jc w:val="center"/>
            </w:pPr>
            <w:r w:rsidRPr="004A0099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4963" w:rsidRDefault="00994963" w:rsidP="00994963">
            <w:pPr>
              <w:jc w:val="center"/>
            </w:pPr>
            <w:r w:rsidRPr="00D0223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4963" w:rsidRDefault="00994963" w:rsidP="00994963">
            <w:pPr>
              <w:jc w:val="center"/>
            </w:pPr>
            <w:r w:rsidRPr="00DF5EB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4963" w:rsidRDefault="00994963" w:rsidP="00994963">
            <w:pPr>
              <w:jc w:val="center"/>
            </w:pPr>
            <w:r w:rsidRPr="003B5A06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  <w:lang w:eastAsia="ja-JP"/>
              </w:rPr>
              <w:t>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963" w:rsidRPr="00FC44E8" w:rsidRDefault="00994963" w:rsidP="009949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994963" w:rsidRPr="00FC44E8" w:rsidTr="006C3E80">
        <w:trPr>
          <w:trHeight w:val="26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963" w:rsidRPr="00FC44E8" w:rsidRDefault="00994963" w:rsidP="009949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ng (20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4963" w:rsidRDefault="00994963" w:rsidP="00994963">
            <w:pPr>
              <w:jc w:val="center"/>
            </w:pPr>
            <w:r w:rsidRPr="005F4453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4963" w:rsidRDefault="00994963" w:rsidP="00994963">
            <w:pPr>
              <w:jc w:val="center"/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4963" w:rsidRDefault="00994963" w:rsidP="00994963">
            <w:pPr>
              <w:jc w:val="center"/>
            </w:pPr>
            <w:r w:rsidRPr="00FD0B3D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4963" w:rsidRDefault="00994963" w:rsidP="00994963">
            <w:pPr>
              <w:jc w:val="center"/>
            </w:pPr>
            <w:r w:rsidRPr="00C329A4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4963" w:rsidRDefault="00994963" w:rsidP="00994963">
            <w:pPr>
              <w:jc w:val="center"/>
            </w:pPr>
            <w:r w:rsidRPr="004A0099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4963" w:rsidRDefault="00994963" w:rsidP="00994963">
            <w:pPr>
              <w:jc w:val="center"/>
            </w:pPr>
            <w:r w:rsidRPr="00D0223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963" w:rsidRPr="00994963" w:rsidRDefault="00994963" w:rsidP="00994963">
            <w:pPr>
              <w:widowControl/>
              <w:jc w:val="center"/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  <w:lang w:eastAsia="ja-JP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4963" w:rsidRDefault="00994963" w:rsidP="00994963">
            <w:pPr>
              <w:jc w:val="center"/>
            </w:pPr>
            <w:r w:rsidRPr="003B5A06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  <w:lang w:eastAsia="ja-JP"/>
              </w:rPr>
              <w:t>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963" w:rsidRPr="00FC44E8" w:rsidRDefault="00994963" w:rsidP="009949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77EFA" w:rsidRPr="00FC44E8" w:rsidTr="00691266">
        <w:trPr>
          <w:trHeight w:val="26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EFA" w:rsidRPr="00FC44E8" w:rsidRDefault="00777EFA" w:rsidP="00777E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right (200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5F4453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AF3D02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FD0B3D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C329A4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4A0099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7EFA" w:rsidRDefault="00777EFA" w:rsidP="00777EFA">
            <w:pPr>
              <w:jc w:val="center"/>
            </w:pPr>
            <w:r w:rsidRPr="00D02235"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EFA" w:rsidRPr="00FC44E8" w:rsidRDefault="00777EFA" w:rsidP="00777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EFA" w:rsidRPr="00FC44E8" w:rsidRDefault="00777EFA" w:rsidP="00777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EFA" w:rsidRPr="00FC44E8" w:rsidRDefault="00777EFA" w:rsidP="00777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44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</w:tbl>
    <w:p w:rsidR="00844EC9" w:rsidRPr="00844EC9" w:rsidRDefault="00844EC9">
      <w:pPr>
        <w:rPr>
          <w:rFonts w:ascii="Times New Roman" w:hAnsi="Times New Roman" w:cs="Times New Roman"/>
          <w:sz w:val="24"/>
          <w:szCs w:val="32"/>
        </w:rPr>
      </w:pPr>
    </w:p>
    <w:sectPr w:rsidR="00844EC9" w:rsidRPr="00844EC9" w:rsidSect="00844EC9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EC9"/>
    <w:rsid w:val="000011B0"/>
    <w:rsid w:val="00032A2C"/>
    <w:rsid w:val="00050E1D"/>
    <w:rsid w:val="00070339"/>
    <w:rsid w:val="000705B9"/>
    <w:rsid w:val="00080116"/>
    <w:rsid w:val="0008140A"/>
    <w:rsid w:val="00090992"/>
    <w:rsid w:val="000A5350"/>
    <w:rsid w:val="000B1536"/>
    <w:rsid w:val="000B7BDB"/>
    <w:rsid w:val="000C5A21"/>
    <w:rsid w:val="000C64B9"/>
    <w:rsid w:val="000C7F9C"/>
    <w:rsid w:val="000D7915"/>
    <w:rsid w:val="000E2217"/>
    <w:rsid w:val="001071A6"/>
    <w:rsid w:val="001200E2"/>
    <w:rsid w:val="001454DD"/>
    <w:rsid w:val="001540B0"/>
    <w:rsid w:val="001547A1"/>
    <w:rsid w:val="00160A18"/>
    <w:rsid w:val="00170D80"/>
    <w:rsid w:val="00172B16"/>
    <w:rsid w:val="001A75B0"/>
    <w:rsid w:val="001D6936"/>
    <w:rsid w:val="001E07F4"/>
    <w:rsid w:val="001E4C69"/>
    <w:rsid w:val="001E604B"/>
    <w:rsid w:val="002019C7"/>
    <w:rsid w:val="00203174"/>
    <w:rsid w:val="00215CEE"/>
    <w:rsid w:val="0022293F"/>
    <w:rsid w:val="00225B0D"/>
    <w:rsid w:val="00240778"/>
    <w:rsid w:val="00246238"/>
    <w:rsid w:val="0025213B"/>
    <w:rsid w:val="00262C9F"/>
    <w:rsid w:val="00281D80"/>
    <w:rsid w:val="00283216"/>
    <w:rsid w:val="002A606A"/>
    <w:rsid w:val="002A721C"/>
    <w:rsid w:val="002B41A6"/>
    <w:rsid w:val="002B61FC"/>
    <w:rsid w:val="002B7B20"/>
    <w:rsid w:val="002D6FD4"/>
    <w:rsid w:val="00306071"/>
    <w:rsid w:val="00307C1E"/>
    <w:rsid w:val="00326320"/>
    <w:rsid w:val="003265C6"/>
    <w:rsid w:val="00337E01"/>
    <w:rsid w:val="00354CC7"/>
    <w:rsid w:val="00384C60"/>
    <w:rsid w:val="00390C55"/>
    <w:rsid w:val="0039105A"/>
    <w:rsid w:val="00397A4F"/>
    <w:rsid w:val="003B2FBC"/>
    <w:rsid w:val="003F6E0D"/>
    <w:rsid w:val="00401E70"/>
    <w:rsid w:val="00411257"/>
    <w:rsid w:val="0045108A"/>
    <w:rsid w:val="00455383"/>
    <w:rsid w:val="00455C32"/>
    <w:rsid w:val="004747B1"/>
    <w:rsid w:val="004A43D2"/>
    <w:rsid w:val="004B6B3A"/>
    <w:rsid w:val="004D2D4A"/>
    <w:rsid w:val="004E3492"/>
    <w:rsid w:val="004E3909"/>
    <w:rsid w:val="004F3422"/>
    <w:rsid w:val="00506DE4"/>
    <w:rsid w:val="00514931"/>
    <w:rsid w:val="00517641"/>
    <w:rsid w:val="00551478"/>
    <w:rsid w:val="0055770B"/>
    <w:rsid w:val="00557A5A"/>
    <w:rsid w:val="00562FF4"/>
    <w:rsid w:val="00567A16"/>
    <w:rsid w:val="00581990"/>
    <w:rsid w:val="00597223"/>
    <w:rsid w:val="005A27FE"/>
    <w:rsid w:val="005E01A3"/>
    <w:rsid w:val="005E64B0"/>
    <w:rsid w:val="005F3291"/>
    <w:rsid w:val="005F7BBF"/>
    <w:rsid w:val="00600309"/>
    <w:rsid w:val="00605C05"/>
    <w:rsid w:val="00627A98"/>
    <w:rsid w:val="00660C0E"/>
    <w:rsid w:val="00661204"/>
    <w:rsid w:val="00687139"/>
    <w:rsid w:val="006A06E7"/>
    <w:rsid w:val="006A62EC"/>
    <w:rsid w:val="006C0709"/>
    <w:rsid w:val="006D736B"/>
    <w:rsid w:val="00723A72"/>
    <w:rsid w:val="00735112"/>
    <w:rsid w:val="00735439"/>
    <w:rsid w:val="007419A8"/>
    <w:rsid w:val="00742102"/>
    <w:rsid w:val="007730EB"/>
    <w:rsid w:val="007735F2"/>
    <w:rsid w:val="00777EFA"/>
    <w:rsid w:val="00786492"/>
    <w:rsid w:val="00787923"/>
    <w:rsid w:val="007948E2"/>
    <w:rsid w:val="007A03B7"/>
    <w:rsid w:val="007A7A92"/>
    <w:rsid w:val="007B525A"/>
    <w:rsid w:val="007C18F4"/>
    <w:rsid w:val="007D7321"/>
    <w:rsid w:val="007E5651"/>
    <w:rsid w:val="007F1C1C"/>
    <w:rsid w:val="007F712B"/>
    <w:rsid w:val="008008BE"/>
    <w:rsid w:val="008254ED"/>
    <w:rsid w:val="00836192"/>
    <w:rsid w:val="00844EC9"/>
    <w:rsid w:val="00845CA3"/>
    <w:rsid w:val="00846AB3"/>
    <w:rsid w:val="008472AC"/>
    <w:rsid w:val="0085067E"/>
    <w:rsid w:val="00860BF7"/>
    <w:rsid w:val="00892385"/>
    <w:rsid w:val="008C1A97"/>
    <w:rsid w:val="008E17C3"/>
    <w:rsid w:val="008E4AA9"/>
    <w:rsid w:val="009216C4"/>
    <w:rsid w:val="00924534"/>
    <w:rsid w:val="009319B3"/>
    <w:rsid w:val="0093504C"/>
    <w:rsid w:val="00941CFB"/>
    <w:rsid w:val="00963605"/>
    <w:rsid w:val="0096494D"/>
    <w:rsid w:val="009671AF"/>
    <w:rsid w:val="00976E88"/>
    <w:rsid w:val="00977BEA"/>
    <w:rsid w:val="009802C2"/>
    <w:rsid w:val="0098121E"/>
    <w:rsid w:val="009875E2"/>
    <w:rsid w:val="009907A5"/>
    <w:rsid w:val="00994963"/>
    <w:rsid w:val="009A4E56"/>
    <w:rsid w:val="009B1829"/>
    <w:rsid w:val="009B33BC"/>
    <w:rsid w:val="009B625C"/>
    <w:rsid w:val="009C0FB9"/>
    <w:rsid w:val="009D6DAC"/>
    <w:rsid w:val="009E2AFF"/>
    <w:rsid w:val="009F1531"/>
    <w:rsid w:val="00A01003"/>
    <w:rsid w:val="00A04C92"/>
    <w:rsid w:val="00A12963"/>
    <w:rsid w:val="00A20EF9"/>
    <w:rsid w:val="00A250F7"/>
    <w:rsid w:val="00A265C3"/>
    <w:rsid w:val="00A46AFC"/>
    <w:rsid w:val="00A77AA0"/>
    <w:rsid w:val="00A9386D"/>
    <w:rsid w:val="00AD19E3"/>
    <w:rsid w:val="00AD3054"/>
    <w:rsid w:val="00AD52EA"/>
    <w:rsid w:val="00AD690B"/>
    <w:rsid w:val="00AE0369"/>
    <w:rsid w:val="00AE0EDB"/>
    <w:rsid w:val="00AE2581"/>
    <w:rsid w:val="00AE2FA4"/>
    <w:rsid w:val="00B23E93"/>
    <w:rsid w:val="00B61A2B"/>
    <w:rsid w:val="00B80BDF"/>
    <w:rsid w:val="00BB20C7"/>
    <w:rsid w:val="00BB275D"/>
    <w:rsid w:val="00BD6053"/>
    <w:rsid w:val="00BF0A98"/>
    <w:rsid w:val="00C078CF"/>
    <w:rsid w:val="00C26CFC"/>
    <w:rsid w:val="00C44116"/>
    <w:rsid w:val="00C82D0E"/>
    <w:rsid w:val="00CA4B62"/>
    <w:rsid w:val="00CC07B0"/>
    <w:rsid w:val="00CC0B59"/>
    <w:rsid w:val="00CC2C79"/>
    <w:rsid w:val="00CD05F9"/>
    <w:rsid w:val="00CD36D0"/>
    <w:rsid w:val="00CE33D5"/>
    <w:rsid w:val="00CF6713"/>
    <w:rsid w:val="00D44B7F"/>
    <w:rsid w:val="00D44EFC"/>
    <w:rsid w:val="00D519B5"/>
    <w:rsid w:val="00D5730B"/>
    <w:rsid w:val="00D629E4"/>
    <w:rsid w:val="00D75D4D"/>
    <w:rsid w:val="00D7755B"/>
    <w:rsid w:val="00D80233"/>
    <w:rsid w:val="00D91C75"/>
    <w:rsid w:val="00D97DD7"/>
    <w:rsid w:val="00DC29D3"/>
    <w:rsid w:val="00DD39FA"/>
    <w:rsid w:val="00DD5F8E"/>
    <w:rsid w:val="00E07014"/>
    <w:rsid w:val="00E30446"/>
    <w:rsid w:val="00E36D23"/>
    <w:rsid w:val="00E562B8"/>
    <w:rsid w:val="00E71195"/>
    <w:rsid w:val="00E87409"/>
    <w:rsid w:val="00E87D0A"/>
    <w:rsid w:val="00E92C47"/>
    <w:rsid w:val="00EB2D67"/>
    <w:rsid w:val="00EB3D06"/>
    <w:rsid w:val="00ED073A"/>
    <w:rsid w:val="00ED76F3"/>
    <w:rsid w:val="00EE14F0"/>
    <w:rsid w:val="00EE495B"/>
    <w:rsid w:val="00EF45B6"/>
    <w:rsid w:val="00EF55E5"/>
    <w:rsid w:val="00F0037D"/>
    <w:rsid w:val="00F0753D"/>
    <w:rsid w:val="00F37643"/>
    <w:rsid w:val="00F759F6"/>
    <w:rsid w:val="00F91D24"/>
    <w:rsid w:val="00F97D90"/>
    <w:rsid w:val="00FA6932"/>
    <w:rsid w:val="00FA6E80"/>
    <w:rsid w:val="00FC0BB7"/>
    <w:rsid w:val="00FC44E8"/>
    <w:rsid w:val="00FC4ADF"/>
    <w:rsid w:val="00FD1B7E"/>
    <w:rsid w:val="00FF45F6"/>
    <w:rsid w:val="00FF4D47"/>
    <w:rsid w:val="00FF6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34E8D"/>
  <w15:chartTrackingRefBased/>
  <w15:docId w15:val="{75FD7003-5B15-F943-9390-A8EAF8C52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88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4-25T13:45:00Z</dcterms:created>
  <dcterms:modified xsi:type="dcterms:W3CDTF">2020-04-25T14:06:00Z</dcterms:modified>
</cp:coreProperties>
</file>